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dditional file 1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highlight w:val="yellow"/>
        </w:rPr>
        <w:t>Table S1. Clinicopathological features of patients with lymphadenectomy</w:t>
      </w:r>
    </w:p>
    <w:tbl>
      <w:tblPr>
        <w:tblW w:w="86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440"/>
        <w:gridCol w:w="2250"/>
        <w:gridCol w:w="1710"/>
        <w:gridCol w:w="1215"/>
      </w:tblGrid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adenectomy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*</w:t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12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35 U/ml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 (53.9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 (46.1)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4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5 U/m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34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66.6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ortic lymp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 (53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46.4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5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 (94.4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 (38.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61.1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65.6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34.4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 Results of χ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-test  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highlight w:val="yellow"/>
        </w:rPr>
        <w:t>Table S2. Clinicopathological features of patients with lymph node metastasis</w:t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890"/>
        <w:gridCol w:w="1511"/>
        <w:gridCol w:w="1819"/>
        <w:gridCol w:w="1370"/>
      </w:tblGrid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 node metastasis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*</w:t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A125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35 U/ml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97.2)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2.8)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2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5 U/ml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(78.0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22.0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105 U/ml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 (93.2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6.8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05 U/ml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(57.1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42.9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22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tio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ft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 (87.2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12.8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ght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 (94.7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5.3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ateral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63.6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36.4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ology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Serou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68.2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31.8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cinou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 (97.7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2.3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100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90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papillar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 (89.8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10.2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45.5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54.5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vasive impla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 88.3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11.7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20.0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80.0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98.5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.5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/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53.6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46.4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98.5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.5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/III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53.6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46.4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therap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91.7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8.3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46.7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53.3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c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87.5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12.5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4</w:t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63.6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36.4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 Results of χ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-test  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highlight w:val="yellow"/>
        </w:rPr>
        <w:t>Table S3. Clinicopathological features of patients with chemotherapy</w:t>
      </w:r>
    </w:p>
    <w:tbl>
      <w:tblPr>
        <w:tblW w:w="8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800"/>
        <w:gridCol w:w="1619"/>
        <w:gridCol w:w="1801"/>
        <w:gridCol w:w="1370"/>
      </w:tblGrid>
      <w:tr>
        <w:trPr>
          <w:trHeight w:val="300" w:hRule="atLeast"/>
        </w:trPr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therapy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*</w:t>
            </w:r>
          </w:p>
        </w:tc>
      </w:tr>
      <w:tr>
        <w:trPr>
          <w:trHeight w:val="300" w:hRule="atLeast"/>
        </w:trPr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tio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ft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 (94.7)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5.3)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ght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 (90.5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9.5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ateral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(64.5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35.5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olog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u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77.5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22.5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cinou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 (95.0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5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ometrioid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100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papillar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 (89.1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10.9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0</w:t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70.0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30.0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vasive implan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 (89.4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10.6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&lt;0.0001</w:t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37.5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62.5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 (94.8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5.2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/III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68.3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31.7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 (89.7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10.3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4</w:t>
            </w:r>
          </w:p>
        </w:tc>
      </w:tr>
      <w:tr>
        <w:trPr>
          <w:trHeight w:val="300" w:hRule="atLeast"/>
        </w:trPr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75.0)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25.0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 Results of χ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-test 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highlight w:val="yellow"/>
        </w:rPr>
        <w:t>Table S4. Information of recurrence sites</w:t>
      </w:r>
      <w:r>
        <w:rPr>
          <w:rFonts w:cs="Times New Roman" w:ascii="Times New Roman" w:hAnsi="Times New Roman"/>
          <w:color w:val="000000"/>
        </w:rPr>
        <w:t xml:space="preserve"> </w:t>
      </w:r>
    </w:p>
    <w:tbl>
      <w:tblPr>
        <w:tblW w:w="78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440"/>
        <w:gridCol w:w="2070"/>
        <w:gridCol w:w="360"/>
      </w:tblGrid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urrent site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ymph node recurrence*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lvi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lvic + Paraaortic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e sit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6.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alateral si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43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ateral sit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9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lv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34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</w:rPr>
              <w:t>contralateral site and pelvi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6.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 Lymph node recurrences were current with recurrences at other sites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Table S5. Recurrence outcomes in patients based on clinicopathological classifications</w:t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530"/>
        <w:gridCol w:w="1530"/>
        <w:gridCol w:w="1080"/>
      </w:tblGrid>
      <w:tr>
        <w:trPr>
          <w:trHeight w:val="300" w:hRule="atLeast"/>
        </w:trPr>
        <w:tc>
          <w:tcPr>
            <w:tcW w:w="36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opathological variable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ecurrence (N (%)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*</w:t>
            </w:r>
          </w:p>
        </w:tc>
      </w:tr>
      <w:tr>
        <w:trPr>
          <w:trHeight w:val="300" w:hRule="atLeast"/>
        </w:trPr>
        <w:tc>
          <w:tcPr>
            <w:tcW w:w="36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95" w:hRule="atLeast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vasive pla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 (83.4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16.6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4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50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5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adenectom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 (72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27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88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11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lvic lymph node metasta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91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8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4</w:t>
            </w:r>
          </w:p>
        </w:tc>
      </w:tr>
      <w:tr>
        <w:trPr>
          <w:trHeight w:val="300" w:hRule="atLeast"/>
        </w:trPr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73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26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umor siz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 (77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33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6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 (92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7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rtility preserving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8</w:t>
            </w:r>
          </w:p>
        </w:tc>
      </w:tr>
      <w:tr>
        <w:trPr>
          <w:trHeight w:val="300" w:hRule="atLeast"/>
        </w:trPr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062" w:right="1062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81.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18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062" w:right="1062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O+C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66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3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080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57.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42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cal surger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 (88.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11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olo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u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 (74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25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5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cinou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 (88.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11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ometrioi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88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16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g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 (89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(10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4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&amp;II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73.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26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therap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 (84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15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6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65.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34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papillar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 (85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 (14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55.0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45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color w:val="000000"/>
        </w:rPr>
        <w:t>* Results of χ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-test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conlabel">
    <w:name w:val="icon-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06:36:00Z</dcterms:created>
  <dc:creator>SW</dc:creator>
  <dc:description/>
  <cp:keywords/>
  <dc:language>en-US</dc:language>
  <cp:lastModifiedBy>JBODONZO</cp:lastModifiedBy>
  <dcterms:modified xsi:type="dcterms:W3CDTF">2017-03-25T11:0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Total_Editing_Time">
    <vt:lpwstr>Total_Editing_Time</vt:lpwstr>
  </property>
</Properties>
</file>